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15B193" w14:textId="4B81792D" w:rsidR="00BD6AAD" w:rsidRPr="009B4BA4" w:rsidRDefault="00BD6AAD" w:rsidP="00BD6AAD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l </w:t>
      </w:r>
      <w:r w:rsidRPr="009B4BA4">
        <w:rPr>
          <w:rFonts w:ascii="Times New Roman" w:hAnsi="Times New Roman" w:cs="Times New Roman"/>
          <w:b/>
          <w:szCs w:val="20"/>
        </w:rPr>
        <w:t xml:space="preserve">Table </w:t>
      </w:r>
      <w:r w:rsidR="00B7795B">
        <w:rPr>
          <w:rFonts w:ascii="Times New Roman" w:hAnsi="Times New Roman" w:cs="Times New Roman"/>
          <w:b/>
          <w:szCs w:val="20"/>
        </w:rPr>
        <w:t>6</w:t>
      </w:r>
      <w:r w:rsidRPr="009B4BA4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b/>
          <w:szCs w:val="20"/>
        </w:rPr>
        <w:t>Loci si</w:t>
      </w: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 xml:space="preserve">gnificantly associated with </w:t>
      </w:r>
      <w:r w:rsidR="00934105">
        <w:rPr>
          <w:rFonts w:ascii="Times New Roman" w:hAnsi="Times New Roman" w:cs="Times New Roman"/>
          <w:b/>
          <w:szCs w:val="20"/>
        </w:rPr>
        <w:t>FN</w:t>
      </w:r>
      <w:r>
        <w:rPr>
          <w:rFonts w:ascii="Times New Roman" w:hAnsi="Times New Roman" w:cs="Times New Roman"/>
          <w:b/>
          <w:szCs w:val="20"/>
        </w:rPr>
        <w:t xml:space="preserve">, </w:t>
      </w:r>
      <w:r w:rsidR="00D43836">
        <w:rPr>
          <w:rFonts w:ascii="Times New Roman" w:hAnsi="Times New Roman" w:cs="Times New Roman"/>
          <w:b/>
          <w:szCs w:val="20"/>
        </w:rPr>
        <w:t>sprouting (PHS) scores across days (d) 3-7</w:t>
      </w:r>
      <w:r>
        <w:rPr>
          <w:rFonts w:ascii="Times New Roman" w:hAnsi="Times New Roman" w:cs="Times New Roman"/>
          <w:b/>
          <w:szCs w:val="20"/>
        </w:rPr>
        <w:t>, and sprouti</w:t>
      </w:r>
      <w:r w:rsidR="00D43836">
        <w:rPr>
          <w:rFonts w:ascii="Times New Roman" w:hAnsi="Times New Roman" w:cs="Times New Roman"/>
          <w:b/>
          <w:szCs w:val="20"/>
        </w:rPr>
        <w:t>ng index (SI) with</w:t>
      </w:r>
      <w:r w:rsidR="00934105">
        <w:rPr>
          <w:rFonts w:ascii="Times New Roman" w:hAnsi="Times New Roman" w:cs="Times New Roman"/>
          <w:b/>
          <w:szCs w:val="20"/>
        </w:rPr>
        <w:t xml:space="preserve"> no</w:t>
      </w:r>
      <w:r w:rsidR="00D43836">
        <w:rPr>
          <w:rFonts w:ascii="Times New Roman" w:hAnsi="Times New Roman" w:cs="Times New Roman"/>
          <w:b/>
          <w:szCs w:val="20"/>
        </w:rPr>
        <w:t xml:space="preserve"> principal</w:t>
      </w:r>
      <w:r>
        <w:rPr>
          <w:rFonts w:ascii="Times New Roman" w:hAnsi="Times New Roman" w:cs="Times New Roman"/>
          <w:b/>
          <w:szCs w:val="20"/>
        </w:rPr>
        <w:t xml:space="preserve"> components</w:t>
      </w:r>
      <w:r w:rsidR="00934105">
        <w:rPr>
          <w:rFonts w:ascii="Times New Roman" w:hAnsi="Times New Roman" w:cs="Times New Roman"/>
          <w:b/>
          <w:szCs w:val="20"/>
        </w:rPr>
        <w:t xml:space="preserve"> (nPC)</w:t>
      </w:r>
      <w:r>
        <w:rPr>
          <w:rFonts w:ascii="Times New Roman" w:hAnsi="Times New Roman" w:cs="Times New Roman"/>
          <w:b/>
          <w:szCs w:val="20"/>
        </w:rPr>
        <w:t xml:space="preserve"> incorporated into the </w:t>
      </w:r>
      <w:r w:rsidR="00D43836">
        <w:rPr>
          <w:rFonts w:ascii="Times New Roman" w:hAnsi="Times New Roman" w:cs="Times New Roman"/>
          <w:b/>
          <w:szCs w:val="20"/>
        </w:rPr>
        <w:t xml:space="preserve">association mapping </w:t>
      </w:r>
      <w:r>
        <w:rPr>
          <w:rFonts w:ascii="Times New Roman" w:hAnsi="Times New Roman" w:cs="Times New Roman"/>
          <w:b/>
          <w:szCs w:val="20"/>
        </w:rPr>
        <w:t xml:space="preserve">model.  </w:t>
      </w:r>
      <w:r w:rsidRPr="009B4BA4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Style w:val="TableGrid"/>
        <w:tblW w:w="104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134"/>
        <w:gridCol w:w="709"/>
        <w:gridCol w:w="567"/>
        <w:gridCol w:w="992"/>
        <w:gridCol w:w="567"/>
        <w:gridCol w:w="1113"/>
        <w:gridCol w:w="688"/>
        <w:gridCol w:w="1580"/>
        <w:gridCol w:w="1134"/>
      </w:tblGrid>
      <w:tr w:rsidR="00BD6AAD" w:rsidRPr="00B87E13" w14:paraId="46C81AE4" w14:textId="77777777" w:rsidTr="001F19F9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3A4A429F" w14:textId="77777777" w:rsidR="00BD6AAD" w:rsidRPr="00F27630" w:rsidRDefault="00BD6AAD" w:rsidP="00C82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QTL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EAAF18" w14:textId="77777777" w:rsidR="00BD6AAD" w:rsidRPr="00B87E13" w:rsidRDefault="00BD6AAD" w:rsidP="00C82B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C03AF" w14:textId="77777777" w:rsidR="00BD6AAD" w:rsidRPr="00B87E13" w:rsidRDefault="00BD6AAD" w:rsidP="00640C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633DA" w14:textId="77777777" w:rsidR="00BD6AAD" w:rsidRPr="00B87E13" w:rsidRDefault="00BD6AAD" w:rsidP="003A41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25E2" w14:textId="77777777" w:rsidR="00BD6AAD" w:rsidRPr="00B87E13" w:rsidRDefault="00BD6AAD" w:rsidP="003A41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-log10(</w:t>
            </w:r>
            <w:r w:rsidRPr="00B87E1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A3A52" w14:textId="77777777" w:rsidR="00BD6AAD" w:rsidRPr="00B87E13" w:rsidRDefault="00BD6AAD" w:rsidP="003A41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1699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C5939" w14:textId="77777777" w:rsidR="00BD6AAD" w:rsidRPr="008F1699" w:rsidRDefault="00BD6AAD" w:rsidP="003A41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795E1" w14:textId="304B900A" w:rsidR="00BD6AAD" w:rsidRPr="00B87E13" w:rsidRDefault="00BD6AAD" w:rsidP="003A41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B87E1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710DBF16" w14:textId="77777777" w:rsidR="00BD6AAD" w:rsidRPr="00B87E13" w:rsidRDefault="00BD6AAD" w:rsidP="00C82B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Environ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68B3D7" w14:textId="13AEE867" w:rsidR="00BD6AAD" w:rsidRPr="00B87E13" w:rsidRDefault="00BD6AAD" w:rsidP="00C82B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vorable Allele </w:t>
            </w:r>
            <w:r w:rsidR="003A41E6" w:rsidRPr="003A41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640C5D" w:rsidRPr="00C82BD5" w14:paraId="6DB3FE3B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AA9E" w14:textId="55AE6132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FN</w:t>
            </w:r>
            <w:r w:rsidR="001F19F9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1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E606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49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B2E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EE6FC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2073" w14:textId="72D8279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9985" w14:textId="114C10F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35092" w14:textId="4B95EEF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AEED" w14:textId="6ECAC22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BBA7" w14:textId="357553AC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8AB6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640C5D" w:rsidRPr="00C82BD5" w14:paraId="1F70DFD7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14A5" w14:textId="5CCDED95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FN</w:t>
            </w:r>
            <w:r w:rsidR="001F19F9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4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D77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9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065D9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FF957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71B2" w14:textId="04A117F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9380" w14:textId="47F9F0D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A8D8A" w14:textId="763ED21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49A4F" w14:textId="1D5243B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A4DC" w14:textId="4E18AD6C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175C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751394F2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EE95" w14:textId="67B430BF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FN</w:t>
            </w:r>
            <w:r w:rsidR="001F19F9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4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89BC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9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E0D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84C83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C0958" w14:textId="3BB2839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40F3" w14:textId="19AB98A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64CC" w14:textId="51FDCC8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6BAA1" w14:textId="41D5E48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28822" w14:textId="632FA05C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D4B6F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0452DE9E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0DE4" w14:textId="32478F49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FN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8E9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4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EC0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F3CC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5C89A" w14:textId="092D698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A093" w14:textId="4FB9EED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5FF11" w14:textId="109B48F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71CF2" w14:textId="2A010AD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4DB9" w14:textId="56B636BF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9BEF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640C5D" w:rsidRPr="00C82BD5" w14:paraId="7827FB62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30F1D" w14:textId="7E50BF61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7C2D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55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9D2B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5D448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D962A" w14:textId="7B30535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69217" w14:textId="190207B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F451D" w14:textId="0F7A21A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B2B53" w14:textId="6CE24B7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9D50F" w14:textId="59314F25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F8C5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59D98B97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E2A0" w14:textId="502E0DE7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1A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F01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47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6AC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53C0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59F1B" w14:textId="3429AEF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84AF" w14:textId="502FD49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FF80E" w14:textId="6DB59DA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BF9B0" w14:textId="20E052E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D584" w14:textId="0F690A51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F71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71087B30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D1652" w14:textId="2D4F1A19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1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01F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4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05D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D989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25FA" w14:textId="148D8BF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1AD0D" w14:textId="5DEEB05C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C5A1" w14:textId="0BCA4A79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29FA2" w14:textId="2670EAF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E424" w14:textId="41BC8618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0E32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0A1A02F5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D745" w14:textId="45AD5610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759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7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80D2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C491D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91C2" w14:textId="3534BF3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DB078" w14:textId="42E2153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7C224" w14:textId="60657AF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F8AAF" w14:textId="7E98595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50D7" w14:textId="05A36267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205EC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61B3E3B9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2AC7" w14:textId="09CB8AEA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5C97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2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FBF4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95B1D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91EFB" w14:textId="7751C54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66CE8" w14:textId="3B4FACD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E570" w14:textId="4BB221DF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B567" w14:textId="1E03CF8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27B4" w14:textId="27EF34A1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04D2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640C5D" w:rsidRPr="00C82BD5" w14:paraId="73587DED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1E93" w14:textId="7DE6F8DB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1B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DC9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7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A25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CA564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D99A" w14:textId="6EE775D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AE7A" w14:textId="5F7CDDE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6DBE" w14:textId="2A62BD1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C966" w14:textId="59424AE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0A72" w14:textId="4B40B86F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B7AF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6FF55DD2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E6A2" w14:textId="62D66181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3A04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2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9A6C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F7D8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0C621" w14:textId="0125C2E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D9D5B" w14:textId="402C893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7CD4" w14:textId="6917A8C3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C9E1" w14:textId="2415FA5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46FB0" w14:textId="34091780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A09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0870FB9C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3342" w14:textId="1D99C6FE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1B</w:t>
            </w:r>
            <w:r w:rsidR="00883373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42919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9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477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6D66F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D07A6" w14:textId="0DE87A8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6A1E" w14:textId="34347B9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FE66" w14:textId="1C288DE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698D8" w14:textId="5C58F2A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982C" w14:textId="7A7DA511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93A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774CAB92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3AE7" w14:textId="7BBF3E5F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B</w:t>
            </w:r>
            <w:r w:rsidR="0088337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DA8B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3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DD3BC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C50A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3E047" w14:textId="6455940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0738" w14:textId="0BE2852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B9E5" w14:textId="52FCBEA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57C22" w14:textId="36CCA3F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D43B" w14:textId="6F72A4A4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5B7E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333C45D5" w14:textId="77777777" w:rsidTr="0088337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0902" w14:textId="76024164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96D1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7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E8C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354AF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A13A" w14:textId="5896115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A1E3D" w14:textId="5463CB3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E0C7" w14:textId="6BD1C24B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A0B3B" w14:textId="3BFCFB8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DC793" w14:textId="075EA796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E36E2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2E1849E1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FCC08" w14:textId="2A6AFFB7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1D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3059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9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AD5B6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58F1D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503B" w14:textId="361DFF0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DBA7" w14:textId="5F0BB63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3E94" w14:textId="6D68307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945A" w14:textId="034344F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9F957" w14:textId="72661DB9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F64BC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23A3C27D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6FE73" w14:textId="0077DF8F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D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671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B5A4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6B47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4495" w14:textId="0DB61B9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ECE09" w14:textId="6E5BC86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31B2B" w14:textId="343EE486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609AD" w14:textId="551B81D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E0F82" w14:textId="58B218D4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CA0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7CF75076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F061" w14:textId="4F939D4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913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5B2C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3744F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E5EC" w14:textId="35481BD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E65E1" w14:textId="2244823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25BA" w14:textId="004A0F70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4B3A" w14:textId="219CE63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D72D" w14:textId="256BD2CE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8A6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21A953E4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A90B" w14:textId="3E2D3E60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2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FCD4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6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42006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553B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841C" w14:textId="35AFAFC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118C" w14:textId="2F95388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E681" w14:textId="150873AA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90A5" w14:textId="6C5A201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E31C" w14:textId="45B3AA02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627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640C5D" w:rsidRPr="00C82BD5" w14:paraId="46F0C757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1CAE" w14:textId="78F03BC5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2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2AA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5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5B2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7C520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5449" w14:textId="2C8276B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8516F" w14:textId="5F9EB89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CBCB" w14:textId="44E906A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EF4A1" w14:textId="008D14F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B7BB6" w14:textId="1DBA7EAC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C9F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1406952E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C3591" w14:textId="7ACAE099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B0C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3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79FF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AF717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03D3" w14:textId="293EFD3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D80A8" w14:textId="7F9136C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800E" w14:textId="632ECA01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5673" w14:textId="5F109AD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F70EA" w14:textId="15B2C4C6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9382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3D489925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5CCF7" w14:textId="572EEB88" w:rsidR="00640C5D" w:rsidRPr="00883373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2B</w:t>
            </w:r>
            <w:r w:rsidR="00883373" w:rsidRPr="0088337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515F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3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896B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0F11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0E84D" w14:textId="56A37A3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A5BE" w14:textId="7328DF6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46B6" w14:textId="1898614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8820B" w14:textId="0655B9D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B63D" w14:textId="074B44AF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1E9F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781961F9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030D" w14:textId="3E0E9BBF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9BEB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3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9C9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06BA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09A7" w14:textId="68635DD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81DB8" w14:textId="6B19F1F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CB58" w14:textId="0364571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F551" w14:textId="0F06578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F220" w14:textId="48598E20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9D5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443FD23B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9229" w14:textId="4C0A52BF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3D66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1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43CE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0496C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D8B3A" w14:textId="496B08F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3057D" w14:textId="7F33358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668F3" w14:textId="01C0F976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F244" w14:textId="638B84B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F930" w14:textId="3A7A052A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8226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5F5809A7" w14:textId="77777777" w:rsidTr="0088337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106F6" w14:textId="5179B1F9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4E9E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1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F0BC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3B399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DA69" w14:textId="66DC1ED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0C236" w14:textId="5FE93CA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8A2E" w14:textId="533DB7CC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CC427" w14:textId="442CBD7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E3E8" w14:textId="015B61C5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D3006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6EBD1FA7" w14:textId="77777777" w:rsidTr="0088337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743B4" w14:textId="44AD712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29C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ABE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6C8DB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4458A" w14:textId="3717473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C79A6" w14:textId="27782F1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3D031" w14:textId="5C48134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6A28B" w14:textId="7F54F3F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697EC" w14:textId="6D1516EF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F020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199390DB" w14:textId="77777777" w:rsidTr="0088337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43F74" w14:textId="4CDABAE3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33A9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B129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658C5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6678" w14:textId="0E479C4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C875" w14:textId="5420D5C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198E" w14:textId="5E7F1C2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298A" w14:textId="13CBBF8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5B84" w14:textId="5ABBDB60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9C4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4791A00F" w14:textId="77777777" w:rsidTr="0088337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8E538" w14:textId="7E406882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7002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6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BCE5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1894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691C0" w14:textId="6E1E72C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3E20" w14:textId="50E9F82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6477D" w14:textId="6008F8CD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559D" w14:textId="556C3EB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E1B4A" w14:textId="554AB8D0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A2A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7998ED24" w14:textId="77777777" w:rsidTr="0088337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62C8D" w14:textId="07F63F76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F38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6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D89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EE793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D563" w14:textId="46D6B10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E86B" w14:textId="0E65F3B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2637" w14:textId="5692FD37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7E18C" w14:textId="0BB0E3C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A256" w14:textId="6B3B1705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474F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47973299" w14:textId="77777777" w:rsidTr="0088337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E791B" w14:textId="0CED4BA4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0AE6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6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10C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08AA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D5D50" w14:textId="3D61F1CC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1B421" w14:textId="61E4543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4FAC" w14:textId="419D9CBE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52B9" w14:textId="017FA9A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369DD" w14:textId="725FB268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0F0E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76374819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FF83" w14:textId="1E19ADCE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2F59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0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9A1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38E8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8E51D" w14:textId="3850DA9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524B" w14:textId="50B7593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C908" w14:textId="166DC8F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242E" w14:textId="07F5BAC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BE52" w14:textId="22F56428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E1FD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77C97352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E99B" w14:textId="1C04A787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3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C95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8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9C8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15219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73524" w14:textId="7273239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E786C" w14:textId="3641FC9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EB8FA" w14:textId="6B90BAE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1E79" w14:textId="4F4048F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BEA8" w14:textId="72994740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FD6F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7902A643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157E" w14:textId="6625DDE5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3A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2A4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8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1B9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9369D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12A69" w14:textId="353C0D3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BDE8" w14:textId="7538BCA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5D39" w14:textId="469173B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3BEE" w14:textId="466CE93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F0CB4" w14:textId="7436D89B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716C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41FAA325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58D7" w14:textId="07C39994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3A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1DB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388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18E4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9CBF" w14:textId="719E4B2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134E3" w14:textId="2ED4040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B8B7" w14:textId="70DB589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0C90" w14:textId="1E968CA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C01C" w14:textId="6910B2DB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DD2C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501EEC97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1AB31" w14:textId="4F4FBB9D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4E1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DB9A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E15C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47E9" w14:textId="1C02DDA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C860C" w14:textId="0148979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2A04" w14:textId="0A18D44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BA302" w14:textId="30688A4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96F7A" w14:textId="62A36FD4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567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3FC93FF1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737E5" w14:textId="4FA9918F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81A4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4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86E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76053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709ED" w14:textId="696D4E0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7E4C" w14:textId="5CCD65EC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021A" w14:textId="01D5F00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366C8" w14:textId="37D2CCA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AB722" w14:textId="38766B10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0813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71F0AB5E" w14:textId="77777777" w:rsidTr="008E68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6E628" w14:textId="40DD5AD0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572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6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966F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C18BD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BA2A" w14:textId="1F7CAE7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BD3E" w14:textId="0DE28A0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7C126" w14:textId="0613D34B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AF89" w14:textId="6C841B1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07CB" w14:textId="06B76940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B53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0CC0B53B" w14:textId="77777777" w:rsidTr="008E68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B168E" w14:textId="06F1C32B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D2486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6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E17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CD306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4E84" w14:textId="2206FEF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06C8" w14:textId="072E168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DE8E" w14:textId="26EDA65C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B465" w14:textId="44BDB98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531F" w14:textId="47D7F7D4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8A3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3395DB31" w14:textId="77777777" w:rsidTr="008E68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549F6" w14:textId="03D907CA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3EA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9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6AA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99F4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0746" w14:textId="3103BC3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6D5E8" w14:textId="74E364D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F814" w14:textId="20F6768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1E616" w14:textId="64EEDC6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DD7E" w14:textId="3AE5CDB3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1FC3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0EC7E96B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C18B" w14:textId="23BDBF58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3B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A3B2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D85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E150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88E4" w14:textId="7A8E9CC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E576E" w14:textId="2C59C60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C26B" w14:textId="3506F5CC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6A32" w14:textId="1507985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EC96" w14:textId="34DE1338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0A09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66470C48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61CC" w14:textId="76F53E61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lastRenderedPageBreak/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3B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EA43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0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2C19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8B8D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A392" w14:textId="25C8DFB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101EA" w14:textId="199FAB1C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3ABC" w14:textId="55EAACA2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11824" w14:textId="28BD2A6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7C863" w14:textId="3BA59648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F575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24CDFD6B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1845" w14:textId="3F303199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3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0169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7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9D3A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F547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37A70" w14:textId="26F7A4E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E5C5" w14:textId="61F6564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6A32" w14:textId="1BACF975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B969" w14:textId="7946669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C24B" w14:textId="742F0022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48639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19C85CB4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BB01" w14:textId="058771F9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4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D3A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0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49F2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8918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FCBE" w14:textId="4B15370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C025" w14:textId="76EE44D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195D" w14:textId="70F00EB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B0165" w14:textId="23A7994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135DE" w14:textId="0A65A5C5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45A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5DDCE90B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1ABE" w14:textId="0CA3DD3C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4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3AB1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1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507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FD01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7F62A" w14:textId="092F651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B8B31" w14:textId="113E9A4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99CA" w14:textId="05E0C9DE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39CB1" w14:textId="42206B4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28FC" w14:textId="0E4C903B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40F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1895E40D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5365D" w14:textId="73834770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4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3992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7415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733A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57C2" w14:textId="5B5C821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5F3B" w14:textId="006635A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2549" w14:textId="2D1834C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E4CF7" w14:textId="36B0300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B8BB5" w14:textId="55C6647D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486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2EA2D729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A7C85" w14:textId="72E1750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4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E43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6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F88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02CE1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ABC6" w14:textId="125D040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8A477" w14:textId="44D9B92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6BC1" w14:textId="3FB01F6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B524" w14:textId="4F296C4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DA62" w14:textId="11435990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8CD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43760F26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4F9E4" w14:textId="7732418A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4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69E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0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3C1F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7618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695D" w14:textId="107C47F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DC4F7" w14:textId="398EE9B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A09B4" w14:textId="6F9E49B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30D4B" w14:textId="419F74F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1B3FC" w14:textId="3E84979A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2BE29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409D9DA0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FFFF" w14:textId="267F09D9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5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C8F4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0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BF7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C079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6BB0C" w14:textId="0F0F6F1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9413" w14:textId="32A4C04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7925" w14:textId="063A6D3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248F" w14:textId="1A38094C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4A8E" w14:textId="4B952C3C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B03C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4A389438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C7E8" w14:textId="70327814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5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605BF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10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2A9C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A5B52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E188E" w14:textId="4971C8B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C92A" w14:textId="5F4A69B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3856" w14:textId="58245BC0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FA2F" w14:textId="319C6CA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5A6BB" w14:textId="6E605FAC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1C9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640C5D" w:rsidRPr="00C82BD5" w14:paraId="18C92A66" w14:textId="77777777" w:rsidTr="008E68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AF25F" w14:textId="3783DF1F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120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6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AFEC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C39C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E71A" w14:textId="413FC1C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A976" w14:textId="54F516D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E59C" w14:textId="6F31E9D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9866" w14:textId="0656E33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924F2" w14:textId="693844A6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B31F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0F61DBCC" w14:textId="77777777" w:rsidTr="008E68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C5814" w14:textId="591388FE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ECF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6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1A7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66959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3E53" w14:textId="6FFADA7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A078" w14:textId="2581287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EEF9" w14:textId="06E0E02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882C" w14:textId="3076AAB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BEED" w14:textId="7933D708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53C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144782D9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DC14" w14:textId="740DE8C2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5A</w:t>
            </w:r>
            <w:r w:rsidR="008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C33C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91B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E6CF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7580F" w14:textId="437036D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0E84" w14:textId="428304E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BA57" w14:textId="73ECA289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87405" w14:textId="02DD3EE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CA8B" w14:textId="5F5206EC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2118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6F7AD719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7CCD" w14:textId="0ECE6C62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7804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0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889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50B88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31DA" w14:textId="2CC166E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D630B" w14:textId="779A4F3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D7795" w14:textId="3F031295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801F" w14:textId="46DFA96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CFBCF" w14:textId="06D3057B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4DFD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305D02C2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BE2F" w14:textId="1E6C94F9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5A.</w:t>
            </w:r>
            <w:r w:rsidR="008E68B6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04B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6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B83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0AFE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867EC" w14:textId="05712EC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7A4AD" w14:textId="4489A80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54675" w14:textId="0EF0548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C688" w14:textId="0D5E7AE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90295" w14:textId="7D4F293F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EA4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47F872C8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9933" w14:textId="0CF545EE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5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539B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2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8CA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CF92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8DE25" w14:textId="6CE94BD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FD91" w14:textId="00429C8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2927F" w14:textId="3B24B41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DE6A" w14:textId="25E563B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5EE7" w14:textId="736FB8DA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87F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6D368FDC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4603" w14:textId="6476A5F8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5B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2B562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6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57B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26BD5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A351" w14:textId="0F0C239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4B91" w14:textId="1C8184E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DE28" w14:textId="229EBE9B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B6E43" w14:textId="57AFA68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1CFFD" w14:textId="31279097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F9F9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151E39D5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D2EC" w14:textId="01EDAB24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5B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861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2E5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6A1BC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77EA3" w14:textId="2298BC6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2F26" w14:textId="5257631C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788EA" w14:textId="66B0AB0B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571F" w14:textId="38899B8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71023" w14:textId="73EF353A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2DA52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02B67DEB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D6324" w14:textId="2E4A8957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2FD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81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5748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3E03F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80C4" w14:textId="46A2FDA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EBBAA" w14:textId="21409D5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24824" w14:textId="4067BC54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6FAF" w14:textId="6233B9D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767E9" w14:textId="25A7E8C5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3F9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73787770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4FCD" w14:textId="6271A89E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6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447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0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582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1F430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A05E" w14:textId="4EEB8DD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20234" w14:textId="7AC3FD8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B4661" w14:textId="36FE42D3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C7A3" w14:textId="22804B5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28E3C" w14:textId="5F11DC7C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75B5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05CE2A45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B0BAE" w14:textId="73363FF6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6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C062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D37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4DE7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7050" w14:textId="301D41F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A54ED" w14:textId="1684946C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D3DB" w14:textId="0A60D8BF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1E2D" w14:textId="2CF2E04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5EDF" w14:textId="55C01E25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3F2A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640C5D" w:rsidRPr="00C82BD5" w14:paraId="20D71243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854C9" w14:textId="6667AFF0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6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73F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49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C4F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C8B1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623A3" w14:textId="419B895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20F70" w14:textId="04A2644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12C1" w14:textId="4F8A5EBA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5281" w14:textId="3476A0F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D0EA" w14:textId="17CCEEBC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87BC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14806938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5B72" w14:textId="440E73CE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7A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50CB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6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9C5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AFFCE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47226" w14:textId="00EA28E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C26B9" w14:textId="4882102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6580E" w14:textId="3BA1F6EB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EA8D" w14:textId="1507895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EF86A" w14:textId="1A695FB2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E88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640C5D" w:rsidRPr="00C82BD5" w14:paraId="7D9A8712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4058" w14:textId="60D107E9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7A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2FE2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4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FC89F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0353B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6FE7D" w14:textId="695BDDF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DC42C" w14:textId="65204C0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9FC2" w14:textId="5382F10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8BCE" w14:textId="6F41E4F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0565" w14:textId="38C76F0F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F04C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6D1FE0A1" w14:textId="77777777" w:rsidTr="008E68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CBA39" w14:textId="469BE874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D9C6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59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F5C3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A6C8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B1E8C" w14:textId="31F6BA2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FBD2C" w14:textId="2B858D2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9126F" w14:textId="2107967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4F0CF" w14:textId="1A3EC75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0FCB" w14:textId="3B4D78EE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5830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5E3E1389" w14:textId="77777777" w:rsidTr="008E68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978D2" w14:textId="6631755E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D05B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2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962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D56C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4AC1" w14:textId="5B1AC2C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A2A2" w14:textId="1E411EF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FF67E" w14:textId="3433A086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3138" w14:textId="3099173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E4F9" w14:textId="76F83BF2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DDB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640C5D" w:rsidRPr="00C82BD5" w14:paraId="6769C013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641C" w14:textId="2541C860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7A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4AE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9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E893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38110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B1A7B" w14:textId="4608F3C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A817" w14:textId="18D5674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4582A" w14:textId="329C79C7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72CFC" w14:textId="7AE3B65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7E56" w14:textId="7CACC144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C8B53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41239037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7955" w14:textId="03638A49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7A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A95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5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506F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7B27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0764A" w14:textId="5C92A3D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B6BE" w14:textId="57B90C4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8A43" w14:textId="1CB0582E" w:rsidR="00640C5D" w:rsidRPr="00640C5D" w:rsidRDefault="003A41E6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0C5D"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E141D" w14:textId="5A88D30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68C54" w14:textId="511EAC21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4CA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</w:tr>
      <w:tr w:rsidR="00640C5D" w:rsidRPr="00C82BD5" w14:paraId="104202C4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56E4" w14:textId="0EC5B32D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7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123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25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9F77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84E0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6DE7" w14:textId="449BBE5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4F94F" w14:textId="7B574CD4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CFCA1" w14:textId="396F7C8C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4776A" w14:textId="0CA2082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0FED" w14:textId="3E270994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B8A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00A43F92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C4E3" w14:textId="721AA906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PHS</w:t>
            </w:r>
            <w:r w:rsidR="001F19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C.wsu</w:t>
            </w:r>
            <w:r w:rsidRPr="00C82B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7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E0E55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B2D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95EA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DEC60" w14:textId="572A0B5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0BD3" w14:textId="5BB30C6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552D" w14:textId="641E25C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69AD" w14:textId="39197F46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F2E1" w14:textId="510C7675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843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41DC47FA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6994" w14:textId="5BF440DD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u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2CA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F35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37AE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BCC1B" w14:textId="52A7AA41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1DCA1" w14:textId="1DD1ACB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0EDE" w14:textId="7223432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91039" w14:textId="4E7AC65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2FAC" w14:textId="7C8F265E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1D8F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0449B8AA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22507" w14:textId="170D6D99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u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4F5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1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8A1D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4084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2FAD2" w14:textId="4F4E520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D0F39" w14:textId="7D06313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DBBF" w14:textId="0EEB86C0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3E04A" w14:textId="2C22F29E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4FAB" w14:textId="500112EC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5CB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738FE9CD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F461" w14:textId="16F8827A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u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4DD91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7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E396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B827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6EA8" w14:textId="663D6AB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60F9A" w14:textId="5168999A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1685B" w14:textId="333056A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23A0" w14:textId="6303BF69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CB6A7" w14:textId="2E8D0395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7CC2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640C5D" w:rsidRPr="00C82BD5" w14:paraId="3D63EA9F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9646A" w14:textId="106186C8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u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E3BF4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65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ECD0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B3FD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8D53D" w14:textId="1E6661D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96751" w14:textId="7CB587E2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D6652" w14:textId="3523919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0DBC" w14:textId="39D6DCFB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ADD1C" w14:textId="1270A878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3FA8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640C5D" w:rsidRPr="00C82BD5" w14:paraId="40D4B37E" w14:textId="77777777" w:rsidTr="001F19F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CA064" w14:textId="25FC57A1" w:rsidR="00640C5D" w:rsidRPr="008E68B6" w:rsidRDefault="00640C5D" w:rsidP="00640C5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QPHS</w:t>
            </w:r>
            <w:r w:rsidR="001F19F9"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PC.wsu</w:t>
            </w:r>
            <w:r w:rsidRPr="008E68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un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1F2DE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B356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F26F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76099" w14:textId="77777777" w:rsidR="00640C5D" w:rsidRPr="00C82BD5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19955" w14:textId="28A9812F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44438" w14:textId="0E323D65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9F960" w14:textId="06D0255D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0BA55" w14:textId="27B5D428" w:rsidR="00640C5D" w:rsidRPr="00640C5D" w:rsidRDefault="00640C5D" w:rsidP="003A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C5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91C47" w14:textId="04965D97" w:rsidR="00640C5D" w:rsidRPr="00C82BD5" w:rsidRDefault="00BA4F24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40C5D"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d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EC1FB" w14:textId="77777777" w:rsidR="00640C5D" w:rsidRPr="00C82BD5" w:rsidRDefault="00640C5D" w:rsidP="00640C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</w:t>
            </w:r>
            <w:r w:rsidRPr="003A41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</w:tr>
    </w:tbl>
    <w:p w14:paraId="06F8D2D4" w14:textId="77777777" w:rsidR="003A41E6" w:rsidRPr="00C927C9" w:rsidRDefault="003A41E6" w:rsidP="003A41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QTL in bold are not found in the original GWAS analysis (Table 4) assuming QTN within 10cM are the same QTL. </w:t>
      </w:r>
    </w:p>
    <w:p w14:paraId="12BCCB56" w14:textId="77777777" w:rsidR="003A41E6" w:rsidRPr="00C927C9" w:rsidRDefault="003A41E6" w:rsidP="003A41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927C9">
        <w:rPr>
          <w:rFonts w:ascii="Times New Roman" w:hAnsi="Times New Roman" w:cs="Times New Roman"/>
          <w:sz w:val="20"/>
          <w:szCs w:val="20"/>
        </w:rPr>
        <w:t xml:space="preserve"> Chromosome and position according to Wang et al. (2014).</w:t>
      </w:r>
    </w:p>
    <w:p w14:paraId="6FD15E2F" w14:textId="77777777" w:rsidR="003A41E6" w:rsidRPr="00FA5852" w:rsidRDefault="003A41E6" w:rsidP="003A41E6">
      <w:pPr>
        <w:spacing w:after="0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The allelic effect is shown in FN seconds or sprouting score BLUPs. </w:t>
      </w:r>
    </w:p>
    <w:p w14:paraId="4E1716E7" w14:textId="77777777" w:rsidR="003A41E6" w:rsidRPr="009B4BA4" w:rsidRDefault="003A41E6" w:rsidP="003A41E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The significant allele is favorable (in bold) if it decreases sprouting scores in the spike wetting tests or increases Falling Numbers. </w:t>
      </w:r>
    </w:p>
    <w:p w14:paraId="48761D9B" w14:textId="77777777" w:rsidR="00BD6AAD" w:rsidRPr="009B4BA4" w:rsidRDefault="00BD6AAD" w:rsidP="00506DB9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BD6AAD" w:rsidRPr="009B4BA4" w:rsidSect="00BD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A4F"/>
    <w:rsid w:val="00007336"/>
    <w:rsid w:val="00042ABD"/>
    <w:rsid w:val="00067B20"/>
    <w:rsid w:val="00085663"/>
    <w:rsid w:val="000C6008"/>
    <w:rsid w:val="000D3E7C"/>
    <w:rsid w:val="0010405F"/>
    <w:rsid w:val="00114744"/>
    <w:rsid w:val="001236A8"/>
    <w:rsid w:val="0015131F"/>
    <w:rsid w:val="00157625"/>
    <w:rsid w:val="00172023"/>
    <w:rsid w:val="001A5DB4"/>
    <w:rsid w:val="001F19F9"/>
    <w:rsid w:val="002215E8"/>
    <w:rsid w:val="002312C2"/>
    <w:rsid w:val="00244079"/>
    <w:rsid w:val="00292BB6"/>
    <w:rsid w:val="002A16B7"/>
    <w:rsid w:val="002E0C7B"/>
    <w:rsid w:val="00325FC2"/>
    <w:rsid w:val="0033070F"/>
    <w:rsid w:val="003467C3"/>
    <w:rsid w:val="00397B81"/>
    <w:rsid w:val="003A41E6"/>
    <w:rsid w:val="003B1A3F"/>
    <w:rsid w:val="003C23B5"/>
    <w:rsid w:val="003F58F1"/>
    <w:rsid w:val="00403091"/>
    <w:rsid w:val="0043436D"/>
    <w:rsid w:val="00456C60"/>
    <w:rsid w:val="00485E42"/>
    <w:rsid w:val="004A6410"/>
    <w:rsid w:val="004B392A"/>
    <w:rsid w:val="004D3C29"/>
    <w:rsid w:val="004F4C5F"/>
    <w:rsid w:val="004F6C54"/>
    <w:rsid w:val="00506DB9"/>
    <w:rsid w:val="005108E1"/>
    <w:rsid w:val="00526A19"/>
    <w:rsid w:val="005521A7"/>
    <w:rsid w:val="005812A5"/>
    <w:rsid w:val="005B5EF6"/>
    <w:rsid w:val="005D6434"/>
    <w:rsid w:val="00616A11"/>
    <w:rsid w:val="00640C5D"/>
    <w:rsid w:val="006432C8"/>
    <w:rsid w:val="00676888"/>
    <w:rsid w:val="006B51E5"/>
    <w:rsid w:val="006B526A"/>
    <w:rsid w:val="00744A4F"/>
    <w:rsid w:val="007A6F8C"/>
    <w:rsid w:val="007B1627"/>
    <w:rsid w:val="007B186F"/>
    <w:rsid w:val="007C327B"/>
    <w:rsid w:val="007D75C5"/>
    <w:rsid w:val="007E6B5F"/>
    <w:rsid w:val="00807DB2"/>
    <w:rsid w:val="00853A4F"/>
    <w:rsid w:val="008727CF"/>
    <w:rsid w:val="00883373"/>
    <w:rsid w:val="008C16A5"/>
    <w:rsid w:val="008D53CA"/>
    <w:rsid w:val="008E68B6"/>
    <w:rsid w:val="008E7BF0"/>
    <w:rsid w:val="008F1699"/>
    <w:rsid w:val="00934105"/>
    <w:rsid w:val="009451AE"/>
    <w:rsid w:val="009452DE"/>
    <w:rsid w:val="009529A9"/>
    <w:rsid w:val="009B4BA4"/>
    <w:rsid w:val="009B76F6"/>
    <w:rsid w:val="00A54795"/>
    <w:rsid w:val="00A95BD1"/>
    <w:rsid w:val="00AA3F7E"/>
    <w:rsid w:val="00AB44EC"/>
    <w:rsid w:val="00AB7D58"/>
    <w:rsid w:val="00B04815"/>
    <w:rsid w:val="00B72C9E"/>
    <w:rsid w:val="00B742FC"/>
    <w:rsid w:val="00B7795B"/>
    <w:rsid w:val="00B87E13"/>
    <w:rsid w:val="00B909FE"/>
    <w:rsid w:val="00BA4F24"/>
    <w:rsid w:val="00BA5DDF"/>
    <w:rsid w:val="00BA76BE"/>
    <w:rsid w:val="00BD6AAD"/>
    <w:rsid w:val="00C012E2"/>
    <w:rsid w:val="00C152A6"/>
    <w:rsid w:val="00C542C4"/>
    <w:rsid w:val="00C568AA"/>
    <w:rsid w:val="00C65B52"/>
    <w:rsid w:val="00C71235"/>
    <w:rsid w:val="00C82BD5"/>
    <w:rsid w:val="00C927C9"/>
    <w:rsid w:val="00CD4FA2"/>
    <w:rsid w:val="00D25761"/>
    <w:rsid w:val="00D36D55"/>
    <w:rsid w:val="00D43836"/>
    <w:rsid w:val="00D733ED"/>
    <w:rsid w:val="00D8252D"/>
    <w:rsid w:val="00D86DCC"/>
    <w:rsid w:val="00DC2AC3"/>
    <w:rsid w:val="00E1186E"/>
    <w:rsid w:val="00E166DC"/>
    <w:rsid w:val="00E63CC9"/>
    <w:rsid w:val="00E8578F"/>
    <w:rsid w:val="00EB2753"/>
    <w:rsid w:val="00EE19ED"/>
    <w:rsid w:val="00EE2A81"/>
    <w:rsid w:val="00F06B7A"/>
    <w:rsid w:val="00F12B5A"/>
    <w:rsid w:val="00F27630"/>
    <w:rsid w:val="00F5392C"/>
    <w:rsid w:val="00F55179"/>
    <w:rsid w:val="00F57EBA"/>
    <w:rsid w:val="00FA5852"/>
    <w:rsid w:val="00FE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DAB5"/>
  <w15:docId w15:val="{4BA5EC3A-ECAE-430A-B288-78CFEF51D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12A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36A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6DB9"/>
  </w:style>
  <w:style w:type="paragraph" w:styleId="BalloonText">
    <w:name w:val="Balloon Text"/>
    <w:basedOn w:val="Normal"/>
    <w:link w:val="BalloonTextChar"/>
    <w:uiPriority w:val="99"/>
    <w:semiHidden/>
    <w:unhideWhenUsed/>
    <w:rsid w:val="00067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B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5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5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99DF529-90EF-4AC5-A5EC-E3465BCFCF50}"/>
</file>

<file path=customXml/itemProps2.xml><?xml version="1.0" encoding="utf-8"?>
<ds:datastoreItem xmlns:ds="http://schemas.openxmlformats.org/officeDocument/2006/customXml" ds:itemID="{3A2DCA5E-F7A0-4A03-9CC9-84CB3F22B50B}"/>
</file>

<file path=customXml/itemProps3.xml><?xml version="1.0" encoding="utf-8"?>
<ds:datastoreItem xmlns:ds="http://schemas.openxmlformats.org/officeDocument/2006/customXml" ds:itemID="{8B49E621-CEB0-4594-A839-5DF60112A4BD}"/>
</file>

<file path=customXml/itemProps4.xml><?xml version="1.0" encoding="utf-8"?>
<ds:datastoreItem xmlns:ds="http://schemas.openxmlformats.org/officeDocument/2006/customXml" ds:itemID="{B01451C1-E0BB-4CDB-BF3F-898E4ECFFB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t07</dc:creator>
  <cp:lastModifiedBy>Shantel A. Martinez</cp:lastModifiedBy>
  <cp:revision>16</cp:revision>
  <cp:lastPrinted>2017-09-25T20:31:00Z</cp:lastPrinted>
  <dcterms:created xsi:type="dcterms:W3CDTF">2017-09-25T19:26:00Z</dcterms:created>
  <dcterms:modified xsi:type="dcterms:W3CDTF">2018-01-09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